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  <w:lang w:val="en-GB" w:bidi="en-US"/>
        </w:rPr>
        <w:t xml:space="preserve">Table S2. </w:t>
      </w:r>
      <w:r>
        <w:rPr>
          <w:sz w:val="24"/>
          <w:szCs w:val="24"/>
          <w:lang w:val="en-GB" w:bidi="en-US"/>
        </w:rPr>
        <w:t>Multivariate analysis of time to progression stratified by RRM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11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659"/>
        <w:gridCol w:w="2208"/>
        <w:gridCol w:w="1571"/>
        <w:gridCol w:w="2250"/>
        <w:gridCol w:w="810"/>
        <w:gridCol w:w="2045"/>
        <w:gridCol w:w="647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3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1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2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1 T3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HR (95% CI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 xml:space="preserve">Cox </w:t>
            </w: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 xml:space="preserve">Cox </w:t>
            </w: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HR (95% CI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 xml:space="preserve">Cox </w:t>
            </w:r>
            <w:r>
              <w:rPr>
                <w:b/>
                <w:i/>
                <w:sz w:val="24"/>
                <w:szCs w:val="24"/>
                <w:lang w:val="en-GB" w:bidi="en-US"/>
              </w:rPr>
              <w:t>p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BRCA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2 (0.23-2.23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4.59 (1.35-15.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.80 (0.63-5.10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27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35 (0.09-1.38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4.72 (1.44-15.4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64 (0.24-1.74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3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2.44 (0.81-7.3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2.30 (0.74-7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1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.15 (0.34-3.83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8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.21 (0.35-4.22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3.07 (0.98-9.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.55 (0.60-3.96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37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P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0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1-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2.27 (0.98-5.26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7 (0.31-1.9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5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2.98 (1.21-7.35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2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8:06:00Z</dcterms:created>
  <dc:creator> </dc:creator>
  <dc:description/>
  <cp:keywords/>
  <dc:language>en-US</dc:language>
  <cp:lastModifiedBy> </cp:lastModifiedBy>
  <dcterms:modified xsi:type="dcterms:W3CDTF">2008-10-23T10:16:00Z</dcterms:modified>
  <cp:revision>7</cp:revision>
  <dc:subject/>
  <dc:title>Table S1</dc:title>
</cp:coreProperties>
</file>